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44654" w14:textId="5D6F72D3" w:rsidR="00D2451B" w:rsidRPr="00084AF2" w:rsidRDefault="00F476F0" w:rsidP="00233F95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>S</w:t>
      </w:r>
      <w:r w:rsidR="00233F95">
        <w:rPr>
          <w:noProof w:val="0"/>
          <w:lang w:val="en-US"/>
        </w:rPr>
        <w:t>4 Table</w:t>
      </w:r>
      <w:r w:rsidR="00D2451B" w:rsidRPr="00084AF2">
        <w:rPr>
          <w:noProof w:val="0"/>
          <w:lang w:val="en-US"/>
        </w:rPr>
        <w:t>: Additional estimates</w:t>
      </w:r>
      <w:r w:rsidR="00233F95">
        <w:rPr>
          <w:noProof w:val="0"/>
          <w:lang w:val="en-US"/>
        </w:rPr>
        <w:t xml:space="preserve"> – Comparison of matching estimates for well-being using </w:t>
      </w:r>
      <w:proofErr w:type="spellStart"/>
      <w:r w:rsidR="00233F95">
        <w:rPr>
          <w:noProof w:val="0"/>
          <w:lang w:val="en-US"/>
        </w:rPr>
        <w:t>KiGGS</w:t>
      </w:r>
      <w:proofErr w:type="spellEnd"/>
      <w:r w:rsidR="00233F95">
        <w:rPr>
          <w:noProof w:val="0"/>
          <w:lang w:val="en-US"/>
        </w:rPr>
        <w:t xml:space="preserve"> and GCP</w:t>
      </w:r>
    </w:p>
    <w:tbl>
      <w:tblPr>
        <w:tblW w:w="79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629"/>
        <w:gridCol w:w="871"/>
        <w:gridCol w:w="696"/>
        <w:gridCol w:w="964"/>
        <w:gridCol w:w="654"/>
        <w:gridCol w:w="906"/>
        <w:gridCol w:w="679"/>
        <w:gridCol w:w="941"/>
      </w:tblGrid>
      <w:tr w:rsidR="003061CA" w:rsidRPr="00084AF2" w14:paraId="04F6DD9E" w14:textId="77777777" w:rsidTr="00D2451B">
        <w:trPr>
          <w:trHeight w:val="270"/>
        </w:trPr>
        <w:tc>
          <w:tcPr>
            <w:tcW w:w="15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D943" w14:textId="77777777" w:rsidR="003061CA" w:rsidRPr="00084AF2" w:rsidRDefault="003061CA" w:rsidP="00D2451B">
            <w:pPr>
              <w:pStyle w:val="Tabelle"/>
              <w:jc w:val="left"/>
              <w:rPr>
                <w:noProof w:val="0"/>
              </w:rPr>
            </w:pPr>
          </w:p>
        </w:tc>
        <w:tc>
          <w:tcPr>
            <w:tcW w:w="150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A387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proofErr w:type="spellStart"/>
            <w:r w:rsidRPr="00084AF2">
              <w:rPr>
                <w:bCs/>
                <w:noProof w:val="0"/>
              </w:rPr>
              <w:t>KiGGS</w:t>
            </w:r>
            <w:proofErr w:type="spellEnd"/>
          </w:p>
        </w:tc>
        <w:tc>
          <w:tcPr>
            <w:tcW w:w="16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730C3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GCP A</w:t>
            </w:r>
          </w:p>
        </w:tc>
        <w:tc>
          <w:tcPr>
            <w:tcW w:w="15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65D97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GCP B</w:t>
            </w:r>
          </w:p>
        </w:tc>
        <w:tc>
          <w:tcPr>
            <w:tcW w:w="162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13EE6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GCP C</w:t>
            </w:r>
          </w:p>
        </w:tc>
      </w:tr>
      <w:tr w:rsidR="003061CA" w:rsidRPr="00084AF2" w14:paraId="0466D613" w14:textId="77777777" w:rsidTr="00D2451B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0A4A2" w14:textId="77777777" w:rsidR="003061CA" w:rsidRPr="00084AF2" w:rsidRDefault="003061CA" w:rsidP="00D2451B">
            <w:pPr>
              <w:pStyle w:val="Tabelle"/>
              <w:jc w:val="left"/>
              <w:rPr>
                <w:bCs/>
                <w:noProof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9119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35968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p-val.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9EC8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D3ABE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p-val.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36DEF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D1450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p-val.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F42A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DB75" w14:textId="77777777" w:rsidR="003061CA" w:rsidRPr="00084AF2" w:rsidRDefault="003061CA" w:rsidP="00D2451B">
            <w:pPr>
              <w:pStyle w:val="Tabelle"/>
              <w:rPr>
                <w:bCs/>
                <w:noProof w:val="0"/>
              </w:rPr>
            </w:pPr>
            <w:r w:rsidRPr="00084AF2">
              <w:rPr>
                <w:bCs/>
                <w:noProof w:val="0"/>
              </w:rPr>
              <w:t>p-val. %</w:t>
            </w:r>
          </w:p>
        </w:tc>
      </w:tr>
      <w:tr w:rsidR="003061CA" w:rsidRPr="00084AF2" w14:paraId="243FEE9F" w14:textId="77777777" w:rsidTr="00D2451B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3DB6" w14:textId="77777777" w:rsidR="003061CA" w:rsidRPr="00084AF2" w:rsidRDefault="003061CA" w:rsidP="00D2451B">
            <w:pPr>
              <w:pStyle w:val="Tabelle"/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Total 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72C4" w14:textId="77777777" w:rsidR="003061CA" w:rsidRPr="00084AF2" w:rsidRDefault="003061CA" w:rsidP="00D2451B">
            <w:pPr>
              <w:pStyle w:val="Tabelle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2A897" w14:textId="77777777" w:rsidR="003061CA" w:rsidRPr="00084AF2" w:rsidRDefault="003061CA" w:rsidP="00D2451B">
            <w:pPr>
              <w:pStyle w:val="Tabelle"/>
              <w:rPr>
                <w:b/>
                <w:bCs/>
                <w:i/>
                <w:iCs/>
                <w:noProof w:val="0"/>
              </w:rPr>
            </w:pPr>
            <w:r w:rsidRPr="00084AF2">
              <w:rPr>
                <w:b/>
                <w:bCs/>
                <w:i/>
                <w:iCs/>
                <w:noProof w:val="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A6519" w14:textId="77777777" w:rsidR="003061CA" w:rsidRPr="00084AF2" w:rsidRDefault="003061CA" w:rsidP="00D2451B">
            <w:pPr>
              <w:pStyle w:val="Tabelle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4B6B" w14:textId="77777777" w:rsidR="003061CA" w:rsidRPr="00084AF2" w:rsidRDefault="003061CA" w:rsidP="00D2451B">
            <w:pPr>
              <w:pStyle w:val="Tabelle"/>
              <w:rPr>
                <w:b/>
                <w:bCs/>
                <w:i/>
                <w:iCs/>
                <w:noProof w:val="0"/>
              </w:rPr>
            </w:pPr>
            <w:r w:rsidRPr="00084AF2">
              <w:rPr>
                <w:b/>
                <w:bCs/>
                <w:i/>
                <w:iCs/>
                <w:noProof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B31D2" w14:textId="77777777" w:rsidR="003061CA" w:rsidRPr="00084AF2" w:rsidRDefault="003061CA" w:rsidP="00D2451B">
            <w:pPr>
              <w:pStyle w:val="Tabelle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18FD" w14:textId="77777777" w:rsidR="003061CA" w:rsidRPr="00084AF2" w:rsidRDefault="003061CA" w:rsidP="00D2451B">
            <w:pPr>
              <w:pStyle w:val="Tabelle"/>
              <w:rPr>
                <w:b/>
                <w:bCs/>
                <w:i/>
                <w:iCs/>
                <w:noProof w:val="0"/>
              </w:rPr>
            </w:pPr>
            <w:r w:rsidRPr="00084AF2">
              <w:rPr>
                <w:b/>
                <w:bCs/>
                <w:i/>
                <w:iCs/>
                <w:noProof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5144" w14:textId="77777777" w:rsidR="003061CA" w:rsidRPr="00084AF2" w:rsidRDefault="003061CA" w:rsidP="00D2451B">
            <w:pPr>
              <w:pStyle w:val="Tabelle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6FBF" w14:textId="77777777" w:rsidR="003061CA" w:rsidRPr="00084AF2" w:rsidRDefault="003061CA" w:rsidP="00D2451B">
            <w:pPr>
              <w:pStyle w:val="Tabelle"/>
              <w:rPr>
                <w:b/>
                <w:bCs/>
                <w:i/>
                <w:iCs/>
                <w:noProof w:val="0"/>
              </w:rPr>
            </w:pPr>
            <w:r w:rsidRPr="00084AF2">
              <w:rPr>
                <w:b/>
                <w:bCs/>
                <w:i/>
                <w:iCs/>
                <w:noProof w:val="0"/>
              </w:rPr>
              <w:t>16</w:t>
            </w:r>
          </w:p>
        </w:tc>
      </w:tr>
      <w:tr w:rsidR="003061CA" w:rsidRPr="00084AF2" w14:paraId="12E14B66" w14:textId="77777777" w:rsidTr="00D2451B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20388" w14:textId="77777777" w:rsidR="003061CA" w:rsidRPr="00084AF2" w:rsidRDefault="003061CA" w:rsidP="00D2451B">
            <w:pPr>
              <w:pStyle w:val="Tabelle"/>
              <w:ind w:firstLine="142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Well-being: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E53F9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2996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026D2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E437F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0269F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6602D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483F3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6E6CF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56</w:t>
            </w:r>
          </w:p>
        </w:tc>
      </w:tr>
      <w:tr w:rsidR="003061CA" w:rsidRPr="00084AF2" w14:paraId="26C3AFF2" w14:textId="77777777" w:rsidTr="00D2451B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6445F" w14:textId="77777777" w:rsidR="003061CA" w:rsidRPr="00084AF2" w:rsidRDefault="003061CA" w:rsidP="00D2451B">
            <w:pPr>
              <w:pStyle w:val="Tabelle"/>
              <w:ind w:firstLine="142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Well-being: so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9D2D2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981C0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9D2F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E646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C8DE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5EAC0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BC90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DC10C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17</w:t>
            </w:r>
          </w:p>
        </w:tc>
      </w:tr>
      <w:tr w:rsidR="003061CA" w:rsidRPr="00084AF2" w14:paraId="2F105B9C" w14:textId="77777777" w:rsidTr="00D2451B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8E70" w14:textId="77777777" w:rsidR="003061CA" w:rsidRPr="00084AF2" w:rsidRDefault="003061CA" w:rsidP="00D2451B">
            <w:pPr>
              <w:pStyle w:val="Tabelle"/>
              <w:ind w:firstLine="142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Well-being: 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2904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C5F7B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FA81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F469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6047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2849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3D9B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3461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55</w:t>
            </w:r>
          </w:p>
        </w:tc>
      </w:tr>
      <w:tr w:rsidR="003061CA" w:rsidRPr="00084AF2" w14:paraId="129DB1BA" w14:textId="77777777" w:rsidTr="00D2451B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73881" w14:textId="77777777" w:rsidR="003061CA" w:rsidRPr="00084AF2" w:rsidRDefault="003061CA" w:rsidP="00D2451B">
            <w:pPr>
              <w:pStyle w:val="Tabelle"/>
              <w:ind w:firstLine="142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Well-being: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759E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168D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DE521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C0EE3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3E386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C42FA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24C9B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C3B5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42</w:t>
            </w:r>
          </w:p>
        </w:tc>
      </w:tr>
      <w:tr w:rsidR="003061CA" w:rsidRPr="00084AF2" w14:paraId="37FDC286" w14:textId="77777777" w:rsidTr="00D2451B">
        <w:trPr>
          <w:trHeight w:val="25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DE2C" w14:textId="77777777" w:rsidR="003061CA" w:rsidRPr="00084AF2" w:rsidRDefault="003061CA" w:rsidP="00D2451B">
            <w:pPr>
              <w:pStyle w:val="Tabelle"/>
              <w:ind w:firstLine="142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Well-being: frie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32144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FB08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E26C4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0445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A775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E58E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5F51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25B1B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5</w:t>
            </w:r>
          </w:p>
        </w:tc>
      </w:tr>
      <w:tr w:rsidR="003061CA" w:rsidRPr="00084AF2" w14:paraId="015E8209" w14:textId="77777777" w:rsidTr="00D2451B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637E" w14:textId="77777777" w:rsidR="003061CA" w:rsidRPr="00084AF2" w:rsidRDefault="003061CA" w:rsidP="00D2451B">
            <w:pPr>
              <w:pStyle w:val="Tabelle"/>
              <w:ind w:firstLine="142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Well-being: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94A4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03670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53EE1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0F90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3C847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11C6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CBCC" w14:textId="77777777" w:rsidR="003061CA" w:rsidRPr="00084AF2" w:rsidRDefault="003061CA" w:rsidP="00D2451B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160B" w14:textId="77777777" w:rsidR="003061CA" w:rsidRPr="00084AF2" w:rsidRDefault="003061CA" w:rsidP="00D2451B">
            <w:pPr>
              <w:pStyle w:val="Tabelle"/>
              <w:rPr>
                <w:i/>
                <w:iCs/>
                <w:noProof w:val="0"/>
              </w:rPr>
            </w:pPr>
            <w:r w:rsidRPr="00084AF2">
              <w:rPr>
                <w:i/>
                <w:iCs/>
                <w:noProof w:val="0"/>
              </w:rPr>
              <w:t>4</w:t>
            </w:r>
          </w:p>
        </w:tc>
      </w:tr>
    </w:tbl>
    <w:p w14:paraId="21AF452D" w14:textId="77777777" w:rsidR="003061CA" w:rsidRPr="00084AF2" w:rsidRDefault="00D2451B" w:rsidP="00855522">
      <w:pPr>
        <w:pStyle w:val="Note"/>
        <w:rPr>
          <w:lang w:val="en-US"/>
        </w:rPr>
      </w:pPr>
      <w:r w:rsidRPr="00084AF2">
        <w:rPr>
          <w:lang w:val="en-US"/>
        </w:rPr>
        <w:t xml:space="preserve">Note: </w:t>
      </w:r>
      <w:r w:rsidR="00855522">
        <w:rPr>
          <w:lang w:val="en-US"/>
        </w:rPr>
        <w:tab/>
      </w:r>
      <w:r w:rsidRPr="00084AF2">
        <w:rPr>
          <w:lang w:val="en-US"/>
        </w:rPr>
        <w:t>The results in the first column (</w:t>
      </w:r>
      <w:proofErr w:type="spellStart"/>
      <w:r w:rsidRPr="00084AF2">
        <w:rPr>
          <w:lang w:val="en-US"/>
        </w:rPr>
        <w:t>KiGGS</w:t>
      </w:r>
      <w:proofErr w:type="spellEnd"/>
      <w:r w:rsidRPr="00084AF2">
        <w:rPr>
          <w:lang w:val="en-US"/>
        </w:rPr>
        <w:t xml:space="preserve">) correspond to our main set of results based on the </w:t>
      </w:r>
      <w:proofErr w:type="spellStart"/>
      <w:r w:rsidRPr="00084AF2">
        <w:rPr>
          <w:lang w:val="en-US"/>
        </w:rPr>
        <w:t>KiGGS</w:t>
      </w:r>
      <w:proofErr w:type="spellEnd"/>
      <w:r w:rsidRPr="00084AF2">
        <w:rPr>
          <w:lang w:val="en-US"/>
        </w:rPr>
        <w:t xml:space="preserve"> data and displayed in Table 6. GPC A to C are based on the GCP data and display first a pure replica</w:t>
      </w:r>
      <w:r w:rsidR="00E1706B">
        <w:rPr>
          <w:lang w:val="en-US"/>
        </w:rPr>
        <w:softHyphen/>
      </w:r>
      <w:r w:rsidRPr="00084AF2">
        <w:rPr>
          <w:lang w:val="en-US"/>
        </w:rPr>
        <w:t xml:space="preserve">tion of the </w:t>
      </w:r>
      <w:proofErr w:type="spellStart"/>
      <w:r w:rsidRPr="00084AF2">
        <w:rPr>
          <w:lang w:val="en-US"/>
        </w:rPr>
        <w:t>KiGGS</w:t>
      </w:r>
      <w:proofErr w:type="spellEnd"/>
      <w:r w:rsidRPr="00084AF2">
        <w:rPr>
          <w:lang w:val="en-US"/>
        </w:rPr>
        <w:t xml:space="preserve"> results where we use only the second wave of the GCP for both out</w:t>
      </w:r>
      <w:r w:rsidR="00E1706B">
        <w:rPr>
          <w:lang w:val="en-US"/>
        </w:rPr>
        <w:softHyphen/>
      </w:r>
      <w:r w:rsidRPr="00084AF2">
        <w:rPr>
          <w:lang w:val="en-US"/>
        </w:rPr>
        <w:t>come and control variables (A), then the results when we control additionally for the set of lagged cogni</w:t>
      </w:r>
      <w:r w:rsidR="00E1706B">
        <w:rPr>
          <w:lang w:val="en-US"/>
        </w:rPr>
        <w:softHyphen/>
      </w:r>
      <w:r w:rsidRPr="00084AF2">
        <w:rPr>
          <w:lang w:val="en-US"/>
        </w:rPr>
        <w:t>tive and non-cognitive skills and replace all control variables by the respective control va</w:t>
      </w:r>
      <w:r w:rsidR="00E1706B">
        <w:rPr>
          <w:lang w:val="en-US"/>
        </w:rPr>
        <w:softHyphen/>
      </w:r>
      <w:r w:rsidRPr="00084AF2">
        <w:rPr>
          <w:lang w:val="en-US"/>
        </w:rPr>
        <w:t>riables from wave 1 (B) and last, when we repeat the strategy employed under (B) but restrict the sam</w:t>
      </w:r>
      <w:r w:rsidR="00E1706B">
        <w:rPr>
          <w:lang w:val="en-US"/>
        </w:rPr>
        <w:softHyphen/>
      </w:r>
      <w:r w:rsidRPr="00084AF2">
        <w:rPr>
          <w:lang w:val="en-US"/>
        </w:rPr>
        <w:t>ple to children who do not participate in a sports club in wave 1. The presented effect is the aver</w:t>
      </w:r>
      <w:r w:rsidR="00E1706B">
        <w:rPr>
          <w:lang w:val="en-US"/>
        </w:rPr>
        <w:softHyphen/>
      </w:r>
      <w:r w:rsidRPr="00084AF2">
        <w:rPr>
          <w:lang w:val="en-US"/>
        </w:rPr>
        <w:t xml:space="preserve">age treatment effect (ATE). </w:t>
      </w:r>
      <w:r w:rsidR="00855522">
        <w:rPr>
          <w:lang w:val="en-US"/>
        </w:rPr>
        <w:t>p</w:t>
      </w:r>
      <w:r w:rsidRPr="00084AF2">
        <w:rPr>
          <w:lang w:val="en-US"/>
        </w:rPr>
        <w:t>-values are computed by bootstrapping p-values of the t-statistic with 4999 replications.</w:t>
      </w:r>
      <w:bookmarkStart w:id="0" w:name="_GoBack"/>
      <w:bookmarkEnd w:id="0"/>
    </w:p>
    <w:sectPr w:rsidR="003061CA" w:rsidRPr="00084AF2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7777777" w:rsidR="00840032" w:rsidRDefault="00840032" w:rsidP="00C260CD">
    <w:pPr>
      <w:pStyle w:val="Fuzeile"/>
      <w:jc w:val="center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33F95">
      <w:rPr>
        <w:rStyle w:val="Seitenzahl"/>
      </w:rPr>
      <w:t>9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3F95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2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B2729639-2EC1-F348-B93D-B03C00879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49:00Z</dcterms:created>
  <dcterms:modified xsi:type="dcterms:W3CDTF">2016-04-04T14:49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